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29E" w:rsidRPr="000B029E" w:rsidRDefault="000B029E" w:rsidP="000B029E">
      <w:pPr>
        <w:rPr>
          <w:rFonts w:ascii="Times New Roman" w:hAnsi="Times New Roman" w:cs="Times New Roman"/>
        </w:rPr>
      </w:pPr>
      <w:r w:rsidRPr="000B029E">
        <w:rPr>
          <w:rFonts w:ascii="Times New Roman" w:hAnsi="Times New Roman" w:cs="Times New Roman"/>
        </w:rPr>
        <w:t>Table S4</w:t>
      </w:r>
      <w:r w:rsidR="00DA78D7">
        <w:rPr>
          <w:rFonts w:ascii="Times New Roman" w:hAnsi="Times New Roman" w:cs="Times New Roman" w:hint="eastAsia"/>
        </w:rPr>
        <w:t>.</w:t>
      </w:r>
      <w:r w:rsidRPr="000B029E">
        <w:rPr>
          <w:rFonts w:ascii="Times New Roman" w:hAnsi="Times New Roman" w:cs="Times New Roman"/>
        </w:rPr>
        <w:t xml:space="preserve"> </w:t>
      </w:r>
      <w:r w:rsidR="00A00E97">
        <w:rPr>
          <w:rFonts w:ascii="Times New Roman" w:hAnsi="Times New Roman" w:cs="Times New Roman"/>
        </w:rPr>
        <w:t>T</w:t>
      </w:r>
      <w:r w:rsidR="00A00E97">
        <w:rPr>
          <w:rFonts w:ascii="Times New Roman" w:hAnsi="Times New Roman" w:cs="Times New Roman" w:hint="eastAsia"/>
        </w:rPr>
        <w:t>he m</w:t>
      </w:r>
      <w:r w:rsidRPr="000B029E">
        <w:rPr>
          <w:rFonts w:ascii="Times New Roman" w:hAnsi="Times New Roman" w:cs="Times New Roman"/>
        </w:rPr>
        <w:t>icroarray data of 55 AAAP genes in moso bamboo.</w:t>
      </w:r>
      <w:bookmarkStart w:id="0" w:name="_GoBack"/>
      <w:bookmarkEnd w:id="0"/>
    </w:p>
    <w:p w:rsidR="007F486A" w:rsidRPr="00A00E97" w:rsidRDefault="007F486A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84"/>
        <w:gridCol w:w="1240"/>
        <w:gridCol w:w="1240"/>
        <w:gridCol w:w="1240"/>
        <w:gridCol w:w="1240"/>
        <w:gridCol w:w="1240"/>
        <w:gridCol w:w="1239"/>
        <w:gridCol w:w="1239"/>
      </w:tblGrid>
      <w:tr w:rsidR="0012648C" w:rsidRPr="000E0B11" w:rsidTr="007F486A">
        <w:trPr>
          <w:trHeight w:val="270"/>
          <w:jc w:val="center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cle1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cle2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zom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ot20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E01E18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12648C"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ot5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3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42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234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833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878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7167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09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391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4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1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30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103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024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21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970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376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48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406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99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727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93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003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017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80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86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4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79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56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017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80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86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4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879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56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087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508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32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01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125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3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203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213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67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42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00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082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64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47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2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3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72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368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1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77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92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278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5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07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95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209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8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077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458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0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09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648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52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90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04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047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6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554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947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27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3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8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7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9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23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08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3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6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0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40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48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34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40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9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93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23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679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50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7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221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23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3131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437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469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349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26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97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96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08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47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57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63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26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953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8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7118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7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98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229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81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6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21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7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91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8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5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34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8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521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98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17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03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39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9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743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3565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968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00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77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378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523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043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681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04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8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5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52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106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970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555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79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89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37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47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30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96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16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739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10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574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5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38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01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040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45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966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1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69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11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60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12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00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741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557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3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01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60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733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486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1505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893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141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7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9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563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96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987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06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62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19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899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286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03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34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34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537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220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25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5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600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6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5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80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9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982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50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39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92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09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77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42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57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91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22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9833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4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7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4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38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75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65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3199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4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7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4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38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75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65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3199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0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55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8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7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0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19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59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68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8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292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387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19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45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06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6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9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898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18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1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51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0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79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37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157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68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887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925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43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70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73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3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110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386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135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83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537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16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5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34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789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1133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2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20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1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09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10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80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AAAP1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85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945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487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5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73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531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5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77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57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5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375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22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36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78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9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2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56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18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0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02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5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67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34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126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52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50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6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33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22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579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37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6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13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161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864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67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031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4011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00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41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04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70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63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899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132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0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0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82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31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65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06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297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967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70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362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955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6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691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823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38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02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743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263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674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53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15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336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84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18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21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7324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89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61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26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95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1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2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70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788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43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39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617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2648C" w:rsidRPr="000E0B11" w:rsidTr="007F486A">
        <w:trPr>
          <w:trHeight w:val="270"/>
          <w:jc w:val="center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AAP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32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00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2648C" w:rsidRPr="000E0B11" w:rsidRDefault="0012648C" w:rsidP="0097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B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6A514D" w:rsidRDefault="006A514D"/>
    <w:sectPr w:rsidR="006A514D" w:rsidSect="0097101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4020" w:rsidRDefault="00CE4020" w:rsidP="0012648C">
      <w:r>
        <w:separator/>
      </w:r>
    </w:p>
  </w:endnote>
  <w:endnote w:type="continuationSeparator" w:id="1">
    <w:p w:rsidR="00CE4020" w:rsidRDefault="00CE4020" w:rsidP="00126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4020" w:rsidRDefault="00CE4020" w:rsidP="0012648C">
      <w:r>
        <w:separator/>
      </w:r>
    </w:p>
  </w:footnote>
  <w:footnote w:type="continuationSeparator" w:id="1">
    <w:p w:rsidR="00CE4020" w:rsidRDefault="00CE4020" w:rsidP="00126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7EBA"/>
    <w:rsid w:val="000B029E"/>
    <w:rsid w:val="000E0B11"/>
    <w:rsid w:val="00103A32"/>
    <w:rsid w:val="0012648C"/>
    <w:rsid w:val="00133B19"/>
    <w:rsid w:val="00231821"/>
    <w:rsid w:val="00597EBA"/>
    <w:rsid w:val="006A514D"/>
    <w:rsid w:val="007F486A"/>
    <w:rsid w:val="00875216"/>
    <w:rsid w:val="00971011"/>
    <w:rsid w:val="00A00E97"/>
    <w:rsid w:val="00CE4020"/>
    <w:rsid w:val="00DA78D7"/>
    <w:rsid w:val="00E01E18"/>
    <w:rsid w:val="00E455A8"/>
    <w:rsid w:val="00F16414"/>
    <w:rsid w:val="00FF1C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4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36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16-06-27T01:36:00Z</dcterms:created>
  <dcterms:modified xsi:type="dcterms:W3CDTF">2017-01-10T06:59:00Z</dcterms:modified>
</cp:coreProperties>
</file>